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Cs w:val="28"/>
        </w:rPr>
      </w:pPr>
      <w:r>
        <w:rPr>
          <w:b/>
          <w:szCs w:val="28"/>
        </w:rPr>
        <w:t>Supplementary Table – Disease codes used in the British cotton study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Cs w:val="28"/>
        </w:rPr>
      </w:pPr>
      <w:r>
        <w:rPr>
          <w:b/>
          <w:szCs w:val="2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746"/>
        <w:gridCol w:w="2125"/>
        <w:gridCol w:w="2705"/>
      </w:tblGrid>
      <w:tr>
        <w:trPr>
          <w:cantSplit w:val="true"/>
        </w:trPr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 of Death</w:t>
            </w:r>
          </w:p>
        </w:tc>
        <w:tc>
          <w:tcPr>
            <w:tcW w:w="65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 Revision</w:t>
            </w:r>
          </w:p>
        </w:tc>
      </w:tr>
      <w:tr>
        <w:trPr>
          <w:cantSplit w:val="true"/>
        </w:trPr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D8: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-1978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D9: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-2000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10: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 onwards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Ns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-2090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-2089</w:t>
            </w:r>
          </w:p>
        </w:tc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00-C97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Nasopharynx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, 1471, 1472, 1473, 1478, 147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1, C112, C11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Oesophagus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, 1501, 1502, 1503, 1504, 1505, 1508, 150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0, C151, C153, C154, C155, C158, C15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Stomach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, 1511, 1518, 151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, 1511, 1512, 1513, 1514, 1515, 1516, 1518, 151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0, C161, C162, C163, C164, C165, C166, C168, C16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Colon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, 1531, 1532, 1533, 1537, 1538, 153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, 1531, 1532, 1533, 1534, 1535, 1536, 1537, 1538, 153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80, C181, C182, C183, C184, C185, C186, C187, C188, C189 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Rectum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0, C20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N Liver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0, 155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50, 1551,1552 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0, C221, C222, C223, C224, C225, C226, C227, C228, C22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Pancreas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, 1578, 157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70,1571,1572,1573, 1574, 1578, 157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0, C251, C252, C253, C254, C257, C258, C25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Larynx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, 1618, 161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, 1611, 1612, 1613, 1618, 161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0, C321, C322, C323, C328, C32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N Lung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,162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20,1622,1623,1624, 1625,1628,162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330, C339, C340, C341, C342, C343, C348, C34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Breast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-1749 (female breast), 1750 (male breast)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00, C506, C50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Ovary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60, C56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Brain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0, 1911, 1912, 1913, 1914, 1915, 1916, 1917, 1918, 191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0, C711, C712, C713, C714, C715, C716, C717, C718, C71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Thyroid gland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30, C73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tory System Disease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-458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-459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000-I99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0-414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0-414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00-I25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0-438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0-4380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0-I69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system diseases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0-519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0-519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00-J99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itis, emphysema and other COPD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900-4920, 4660, 519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900-4920, 4660, 4661, 4960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400-J44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0, 4931, 493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450, J451, J458, J459</w:t>
            </w:r>
          </w:p>
        </w:tc>
      </w:tr>
      <w:tr>
        <w:trPr/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ssinosis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1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0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660, J668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color w:val="000000"/>
          <w:spacing w:val="-1"/>
          <w:sz w:val="20"/>
          <w:szCs w:val="20"/>
        </w:rPr>
      </w:pPr>
      <w:r>
        <w:rPr>
          <w:rFonts w:cs="Verdana" w:ascii="Verdana" w:hAnsi="Verdana"/>
          <w:color w:val="000000"/>
          <w:spacing w:val="-1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 = malignant neoplas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8:56:00Z</dcterms:created>
  <dc:creator>shamantha</dc:creator>
  <dc:description/>
  <cp:keywords/>
  <dc:language>en-US</dc:language>
  <cp:lastModifiedBy>shamantha</cp:lastModifiedBy>
  <dcterms:modified xsi:type="dcterms:W3CDTF">2011-08-05T08:56:00Z</dcterms:modified>
  <cp:revision>1</cp:revision>
  <dc:subject/>
  <dc:title/>
</cp:coreProperties>
</file>